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B01" w:rsidRPr="00913B01" w:rsidRDefault="00913B01" w:rsidP="009E6914">
      <w:pPr>
        <w:spacing w:after="240"/>
        <w:rPr>
          <w:rFonts w:ascii="Times New Roman" w:hAnsi="Times New Roman" w:cs="Times New Roman" w:hint="eastAsia"/>
        </w:rPr>
      </w:pPr>
      <w:r w:rsidRPr="00913B01">
        <w:rPr>
          <w:rFonts w:ascii="Times New Roman" w:hAnsi="Times New Roman" w:cs="Times New Roman"/>
        </w:rPr>
        <w:t>Appendix 1. Significantly functions categories in Gene Ontology (GO) enrichment analysis in discovery set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80"/>
        <w:gridCol w:w="647"/>
        <w:gridCol w:w="283"/>
        <w:gridCol w:w="2835"/>
        <w:gridCol w:w="425"/>
        <w:gridCol w:w="854"/>
        <w:gridCol w:w="1131"/>
        <w:gridCol w:w="406"/>
        <w:gridCol w:w="934"/>
        <w:gridCol w:w="77"/>
      </w:tblGrid>
      <w:tr w:rsidR="00241F8A" w:rsidRPr="00913B01" w:rsidTr="00241F8A">
        <w:trPr>
          <w:gridAfter w:val="1"/>
          <w:wAfter w:w="77" w:type="dxa"/>
          <w:trHeight w:val="555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913B01" w:rsidRDefault="00241F8A" w:rsidP="00630107">
            <w:pPr>
              <w:widowControl/>
              <w:ind w:rightChars="-14" w:right="-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913B01" w:rsidRDefault="00241F8A" w:rsidP="00630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913B01" w:rsidRDefault="00241F8A" w:rsidP="00241F8A">
            <w:pPr>
              <w:widowControl/>
              <w:ind w:leftChars="57" w:left="120" w:firstLine="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913B01" w:rsidRDefault="00241F8A" w:rsidP="00630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913B01" w:rsidRDefault="00241F8A" w:rsidP="00630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249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tomical structure homeostasi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6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62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vesicle-mediated transpor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05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79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s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50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neurotransmitter level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5</w:t>
            </w:r>
          </w:p>
        </w:tc>
      </w:tr>
      <w:tr w:rsidR="00630107" w:rsidRPr="00913B01" w:rsidTr="00241F8A">
        <w:trPr>
          <w:trHeight w:val="5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74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-cell adhesion via plasma-membrane adhesion molecul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06</w:t>
            </w:r>
          </w:p>
        </w:tc>
      </w:tr>
      <w:tr w:rsidR="00630107" w:rsidRPr="00913B01" w:rsidTr="00241F8A">
        <w:trPr>
          <w:trHeight w:val="5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5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philic</w:t>
            </w:r>
            <w:proofErr w:type="spellEnd"/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 adhesion via plasma membrane adhesion molecul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09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56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side of membra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85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-based cell projec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01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 dis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5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67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ba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5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9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side of plasma membra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6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phagocytosi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5</w:t>
            </w:r>
          </w:p>
        </w:tc>
      </w:tr>
      <w:tr w:rsidR="00630107" w:rsidRPr="00913B01" w:rsidTr="00241F8A">
        <w:trPr>
          <w:trHeight w:val="5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3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insic component of cytoplasmic side of plasma membra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52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plasmic reticulu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05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52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plas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4</w:t>
            </w:r>
          </w:p>
        </w:tc>
      </w:tr>
      <w:tr w:rsidR="00630107" w:rsidRPr="00913B01" w:rsidTr="00241F8A">
        <w:trPr>
          <w:trHeight w:val="57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56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component of synaptic vesicle membrane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4</w:t>
            </w:r>
          </w:p>
        </w:tc>
      </w:tr>
      <w:tr w:rsidR="00630107" w:rsidRPr="00913B01" w:rsidTr="00241F8A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301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0107" w:rsidRPr="00913B01" w:rsidRDefault="00630107" w:rsidP="00913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plasmic reticulum membran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07" w:rsidRPr="00913B01" w:rsidRDefault="00630107" w:rsidP="00913B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B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4</w:t>
            </w:r>
          </w:p>
        </w:tc>
      </w:tr>
    </w:tbl>
    <w:p w:rsidR="00913B01" w:rsidRDefault="00913B01"/>
    <w:p w:rsidR="009E6914" w:rsidRDefault="00913B01" w:rsidP="003C1043">
      <w:pPr>
        <w:spacing w:after="240"/>
        <w:rPr>
          <w:rFonts w:ascii="Times New Roman" w:hAnsi="Times New Roman" w:cs="Times New Roman"/>
        </w:rPr>
      </w:pPr>
      <w:r w:rsidRPr="00630107">
        <w:rPr>
          <w:rFonts w:ascii="Times New Roman" w:hAnsi="Times New Roman" w:cs="Times New Roman"/>
        </w:rPr>
        <w:t>Appendix2</w:t>
      </w:r>
      <w:r w:rsidRPr="00630107">
        <w:rPr>
          <w:rFonts w:ascii="Times New Roman" w:hAnsi="Times New Roman" w:cs="Times New Roman"/>
        </w:rPr>
        <w:t>．</w:t>
      </w:r>
      <w:r w:rsidR="009E6914" w:rsidRPr="00630107">
        <w:rPr>
          <w:rFonts w:ascii="Times New Roman" w:hAnsi="Times New Roman" w:cs="Times New Roman"/>
        </w:rPr>
        <w:t>significant Differentially Methylated Regions (DMRs) with annotated genes by hump-hunting method in the discovery group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276"/>
        <w:gridCol w:w="1380"/>
        <w:gridCol w:w="1580"/>
        <w:gridCol w:w="1040"/>
        <w:gridCol w:w="961"/>
        <w:gridCol w:w="1320"/>
        <w:gridCol w:w="1823"/>
      </w:tblGrid>
      <w:tr w:rsidR="003C1043" w:rsidRPr="003C1043" w:rsidTr="003C1043">
        <w:trPr>
          <w:trHeight w:val="45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names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th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OL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880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88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26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89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0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2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KBR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7875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790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0P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22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23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RHL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12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12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A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849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85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907.2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74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8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234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24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3786.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r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91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91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49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0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59.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670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69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8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S2L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8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3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9A3</w:t>
            </w:r>
          </w:p>
        </w:tc>
      </w:tr>
      <w:tr w:rsidR="003C1043" w:rsidRPr="003C1043" w:rsidTr="003C1043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39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39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14,AC108471.2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2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2A7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070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07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1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9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236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24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5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861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86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6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6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6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22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483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48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HCR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755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75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8P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829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83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1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83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57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1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9</w:t>
            </w:r>
          </w:p>
        </w:tc>
      </w:tr>
      <w:tr w:rsidR="003C1043" w:rsidRPr="003C1043" w:rsidTr="003C10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865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87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2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043" w:rsidRPr="003C1043" w:rsidRDefault="003C1043" w:rsidP="003C1043">
            <w:pPr>
              <w:widowControl/>
              <w:ind w:leftChars="-184" w:left="-305" w:hangingChars="37" w:hanging="8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VL</w:t>
            </w:r>
          </w:p>
        </w:tc>
      </w:tr>
    </w:tbl>
    <w:p w:rsidR="003C1043" w:rsidRPr="00630107" w:rsidRDefault="003C1043" w:rsidP="003C1043">
      <w:pPr>
        <w:spacing w:after="240"/>
        <w:rPr>
          <w:rFonts w:ascii="Times New Roman" w:hAnsi="Times New Roman" w:cs="Times New Roman"/>
        </w:rPr>
      </w:pPr>
    </w:p>
    <w:p w:rsidR="00630107" w:rsidRDefault="009E6914" w:rsidP="00241F8A">
      <w:pPr>
        <w:spacing w:after="240"/>
        <w:rPr>
          <w:rFonts w:ascii="Times New Roman" w:hAnsi="Times New Roman" w:cs="Times New Roman"/>
        </w:rPr>
      </w:pPr>
      <w:r w:rsidRPr="00630107">
        <w:rPr>
          <w:rFonts w:ascii="Times New Roman" w:hAnsi="Times New Roman" w:cs="Times New Roman"/>
        </w:rPr>
        <w:t>Appendix 3. significant Differentially Methylated Regions (DMRs) with annotated genes by Probe Lasso method in the discovery group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319"/>
        <w:gridCol w:w="1347"/>
        <w:gridCol w:w="1870"/>
        <w:gridCol w:w="1061"/>
        <w:gridCol w:w="1349"/>
        <w:gridCol w:w="2410"/>
      </w:tblGrid>
      <w:tr w:rsidR="00241F8A" w:rsidRPr="00241F8A" w:rsidTr="003C1043"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Chrom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Start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End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Size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P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ymbol</w:t>
            </w:r>
            <w:proofErr w:type="spellEnd"/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746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749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J; NCRNA00171</w:t>
            </w:r>
          </w:p>
        </w:tc>
      </w:tr>
      <w:tr w:rsidR="00241F8A" w:rsidRPr="00241F8A" w:rsidTr="003C1043">
        <w:trPr>
          <w:trHeight w:val="69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033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122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S1C1;</w:t>
            </w:r>
            <w:r w:rsid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S1C2;CCHCR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456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458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ALT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55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87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DJC;CCDC11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444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447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647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654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1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385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396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3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021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046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65-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208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217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T2;PRRT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142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183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B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397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406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GALNACT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594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615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E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290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299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353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403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388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400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733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782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9B;TSFM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771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775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;NBR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446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487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6G5C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0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6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Z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37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419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8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5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CH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45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451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14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18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37;DAPK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314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346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MD2;C1orf9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795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845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N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37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83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85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309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373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1A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310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377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5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39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48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RN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175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185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LN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4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8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899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907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AP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3900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3912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XN;GFM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040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060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PR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3307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3316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53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286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321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279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287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D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2596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2612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1;SCRN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2668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2684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SP1;MIR26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716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732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26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24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1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930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97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78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0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4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939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965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6B;FKBPL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5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0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NT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2999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3034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285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319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102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118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13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007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016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GRP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09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19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orf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701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703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4;EID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58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018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7;VGLL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069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090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F2L</w:t>
            </w:r>
          </w:p>
        </w:tc>
      </w:tr>
      <w:tr w:rsidR="00241F8A" w:rsidRPr="00241F8A" w:rsidTr="003C1043">
        <w:trPr>
          <w:trHeight w:val="676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488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504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A;SNORD4A;</w:t>
            </w:r>
            <w:r w:rsidR="003C10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42A;SNORD4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418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419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7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41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77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R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450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565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4A4;EHMT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385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396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DN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3944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3977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CN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709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718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5444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889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35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8AS;SLC22A18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641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647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SM3;NOTCH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495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504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031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072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447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450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B;TOX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3661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3677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N2;MIR153-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466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507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C2;APOC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1343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1352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ZL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141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148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B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546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587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X5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9707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9710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F2L2;B3GNT5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483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535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X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H3AL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384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431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3-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807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826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C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119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158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G2;NFKBIL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87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01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30;MIR7-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45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53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T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912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919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25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6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2C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305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343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C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04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30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134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146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0015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7202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7222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P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20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6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RM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3538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3542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GA13;COPG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356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364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200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247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AP2L1;BRI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8906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8920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ERG1L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923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934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F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699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716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3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187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216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KORC1L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412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416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2orf24;YWHAH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375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41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G;ZFP57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2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R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03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43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843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857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372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38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MP1;TBCK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612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665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F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822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838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04266;HOXB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809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812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717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775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IZ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22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266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G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85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2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D1L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148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162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SEPT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591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650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L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28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28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DC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452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469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HL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118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138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;SNORD83A;RNU8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152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184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416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455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1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077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080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C6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031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040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H2;LOC72881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770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821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L;HSPA1A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935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937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198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200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922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963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BOX;VTN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963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987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39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694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696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329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354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I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482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491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913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989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2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729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732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8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153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186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035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046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23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944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953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134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663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712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0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936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970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IP</w:t>
            </w:r>
          </w:p>
        </w:tc>
      </w:tr>
      <w:tr w:rsidR="00241F8A" w:rsidRPr="00241F8A" w:rsidTr="003C1043"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5729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603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F8A" w:rsidRPr="00241F8A" w:rsidRDefault="00241F8A" w:rsidP="003C1043">
            <w:pPr>
              <w:widowControl/>
              <w:ind w:leftChars="-168" w:left="-250" w:hangingChars="47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F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6</w:t>
            </w:r>
          </w:p>
        </w:tc>
      </w:tr>
    </w:tbl>
    <w:p w:rsidR="00241F8A" w:rsidRPr="00630107" w:rsidRDefault="00241F8A" w:rsidP="00241F8A">
      <w:pPr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</w:p>
    <w:sectPr w:rsidR="00241F8A" w:rsidRPr="00630107" w:rsidSect="00241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F8A" w:rsidRDefault="00241F8A" w:rsidP="00630107">
      <w:r>
        <w:separator/>
      </w:r>
    </w:p>
  </w:endnote>
  <w:endnote w:type="continuationSeparator" w:id="0">
    <w:p w:rsidR="00241F8A" w:rsidRDefault="00241F8A" w:rsidP="00630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F8A" w:rsidRDefault="00241F8A" w:rsidP="00630107">
      <w:r>
        <w:separator/>
      </w:r>
    </w:p>
  </w:footnote>
  <w:footnote w:type="continuationSeparator" w:id="0">
    <w:p w:rsidR="00241F8A" w:rsidRDefault="00241F8A" w:rsidP="00630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B01"/>
    <w:rsid w:val="00241F8A"/>
    <w:rsid w:val="003C1043"/>
    <w:rsid w:val="00630107"/>
    <w:rsid w:val="00913B01"/>
    <w:rsid w:val="009D03C9"/>
    <w:rsid w:val="009E6914"/>
    <w:rsid w:val="00A3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34719"/>
  <w15:chartTrackingRefBased/>
  <w15:docId w15:val="{F2D7F210-812D-4FEF-B2EB-EE22A31F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E691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E6914"/>
    <w:rPr>
      <w:color w:val="954F72"/>
      <w:u w:val="single"/>
    </w:rPr>
  </w:style>
  <w:style w:type="paragraph" w:customStyle="1" w:styleId="msonormal0">
    <w:name w:val="msonormal"/>
    <w:basedOn w:val="a"/>
    <w:rsid w:val="009E69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E691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E691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E691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E691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E691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E691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E69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E69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30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01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0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0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252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AN</dc:creator>
  <cp:keywords/>
  <dc:description/>
  <cp:lastModifiedBy>GAOYAN</cp:lastModifiedBy>
  <cp:revision>1</cp:revision>
  <dcterms:created xsi:type="dcterms:W3CDTF">2021-05-12T00:12:00Z</dcterms:created>
  <dcterms:modified xsi:type="dcterms:W3CDTF">2021-05-12T01:39:00Z</dcterms:modified>
</cp:coreProperties>
</file>